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DDC0C8">
      <w:pPr>
        <w:pStyle w:val="2"/>
        <w:keepNext w:val="0"/>
        <w:keepLines w:val="0"/>
        <w:widowControl/>
        <w:suppressLineNumbers w:val="0"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hint="default" w:ascii="Arial" w:hAnsi="Arial" w:cs="Arial"/>
          <w:color w:val="000000"/>
          <w:sz w:val="16"/>
          <w:szCs w:val="16"/>
        </w:rPr>
        <w:t>2024-12-17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hint="default" w:ascii="Arial" w:hAnsi="Arial" w:cs="Arial"/>
          <w:color w:val="000000"/>
          <w:sz w:val="16"/>
          <w:szCs w:val="16"/>
        </w:rPr>
        <w:t>Unilateral vs bilateral for Efficacy and Safety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hint="default" w:ascii="Arial" w:hAnsi="Arial" w:cs="Arial"/>
          <w:color w:val="000000"/>
          <w:sz w:val="16"/>
          <w:szCs w:val="16"/>
        </w:rPr>
        <w:br w:type="textWrapping"/>
      </w:r>
      <w:r>
        <w:rPr>
          <w:rFonts w:hint="default"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hint="default" w:ascii="Arial" w:hAnsi="Arial" w:cs="Arial"/>
          <w:color w:val="000000"/>
          <w:sz w:val="16"/>
          <w:szCs w:val="16"/>
        </w:rPr>
        <w:t>. Unilateral spinal anesthesia versus bilateral spinal anesthesia for Efficacy and Safety. Cochrane Database of Systematic Reviews [Year], Issue [Issue].</w:t>
      </w:r>
    </w:p>
    <w:tbl>
      <w:tblPr>
        <w:tblStyle w:val="3"/>
        <w:tblW w:w="5178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713"/>
        <w:gridCol w:w="867"/>
        <w:gridCol w:w="707"/>
        <w:gridCol w:w="1217"/>
        <w:gridCol w:w="1141"/>
        <w:gridCol w:w="1182"/>
        <w:gridCol w:w="1335"/>
        <w:gridCol w:w="760"/>
        <w:gridCol w:w="768"/>
        <w:gridCol w:w="1107"/>
        <w:gridCol w:w="2440"/>
        <w:gridCol w:w="707"/>
        <w:gridCol w:w="1542"/>
      </w:tblGrid>
      <w:tr w14:paraId="0B1BA3D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9B1CFFB">
            <w:pPr>
              <w:keepNext w:val="0"/>
              <w:keepLines w:val="0"/>
              <w:widowControl/>
              <w:suppressLineNumbers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92DDCC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29A51A3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Effect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1C066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Quality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09C5E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ortance</w:t>
            </w:r>
          </w:p>
        </w:tc>
      </w:tr>
      <w:tr w14:paraId="4C4D66D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gridSpan w:val="7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F873B47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16ABE33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0BCAC4C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2B612BE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1883116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37CE491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18D5F5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o of studi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27A54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esig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9587F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1B16BD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C4F1B3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ndirectness</w:t>
            </w:r>
          </w:p>
        </w:tc>
        <w:tc>
          <w:tcPr>
            <w:tcW w:w="4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4E25F4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Imprecision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52256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E59C8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Unilater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3FD1C1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Bilater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1198B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Relative</w:t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br w:type="textWrapping"/>
            </w: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283256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Absolute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20D21D50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A87F838">
            <w:pPr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</w:p>
        </w:tc>
      </w:tr>
      <w:tr w14:paraId="05FD8A5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255B75F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ypotension</w:t>
            </w:r>
          </w:p>
        </w:tc>
      </w:tr>
      <w:tr w14:paraId="1F89ABE1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D4D8F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57B8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E968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BB93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F12B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7A83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942E7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strong assoc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A18DD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53/541 (9.8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4012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35/540 (25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B84B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4 (0.31 to 0.5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B8DB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50 fewer per 1000 (from 120 fewer to 172 fewer)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01962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</w:p>
          <w:p w14:paraId="2509632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Style w:val="5"/>
                <w:rFonts w:hint="default"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548D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 w14:paraId="174821D5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692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43B9C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E8BBA0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0E2774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1AEBC4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E903855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EF5DD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717C1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96B3F37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717A79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20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845A62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1C90E56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20 fewer per 1000 (from 96 fewer to 138 fewer)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76104F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EC3EF8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224D688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05D7C1D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Headache</w:t>
            </w:r>
          </w:p>
        </w:tc>
      </w:tr>
      <w:tr w14:paraId="14176AD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F9281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6301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66D2D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38F0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298AE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D19A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8279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54A2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/262 (4.6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37BB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0/261 (11.5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1796AE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44 (0.23 to 0.8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439E3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4 fewer per 1000 (from 22 fewer to 89 fewer)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50251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27AB242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4A26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 w14:paraId="0311E28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85842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5124BB3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591638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3F82C1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5AF002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19062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E572C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70AF0F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08974336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5.6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88CA83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0DA50F6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87 fewer per 1000 (from 30 fewer to 120 fewer)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F53E1A3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7102058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58F2EDA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4220CDE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Bradycardia</w:t>
            </w:r>
          </w:p>
        </w:tc>
      </w:tr>
      <w:tr w14:paraId="20C637F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4F7E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53842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24A6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ABC8B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99BAF1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40F1A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BE14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5CFB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5/397 (3.8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D912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5/398 (8.8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3104D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46 (0.26 to 0.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C730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7 fewer per 1000 (from 18 fewer to 65 fewer)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9985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6704611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2FEC6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 w14:paraId="54B998C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C8224B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90F7E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78D2E6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CB87151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27BB1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768E8A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D304AA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5CB8D5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C9D9AED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9.2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33B5A02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F1F5668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50 fewer per 1000 (from 18 fewer to 68 fewer)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F25AE21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3E7B0C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5B76B960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72003E9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Urine retention</w:t>
            </w:r>
          </w:p>
        </w:tc>
      </w:tr>
      <w:tr w14:paraId="0222759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BFC3E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13A54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07897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EB3F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ABCB0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80B3EC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FF15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 w:eastAsiaTheme="minorEastAsia"/>
                <w:sz w:val="16"/>
                <w:szCs w:val="16"/>
                <w:lang w:val="en-US" w:eastAsia="zh-CN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strong assoc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31DCA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9/241 (3.7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1EAA41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0/240 (8.3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DC3B7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57 (0.28 to 1.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C150D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6 fewer per 1000 (from 60 fewer to 12 more)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0D722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</w:p>
          <w:p w14:paraId="1851BC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Style w:val="5"/>
                <w:rFonts w:hint="default" w:ascii="Arial" w:hAnsi="Arial" w:cs="Arial"/>
                <w:sz w:val="16"/>
                <w:szCs w:val="16"/>
              </w:rPr>
              <w:t>Moderate</w:t>
            </w:r>
            <w:bookmarkStart w:id="0" w:name="_GoBack"/>
            <w:bookmarkEnd w:id="0"/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FFD408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 w14:paraId="4789EBE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1A0E899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C8BC92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D682C3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1B89C4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E99A3B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81D574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BB8030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6B18F9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C328EAA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8.6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0C10299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DE2A6AD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37 fewer per 1000 (from 62 fewer to 13 more)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66437A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D0281C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063045BD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297BF2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Nausea and vomiting</w:t>
            </w:r>
          </w:p>
        </w:tc>
      </w:tr>
      <w:tr w14:paraId="6F25A723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D26EAC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60BB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3111E6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0BDB5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0B8B1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FE01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5DD8AD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cs="Arial"/>
                <w:sz w:val="16"/>
                <w:szCs w:val="16"/>
              </w:rPr>
              <w:t>strong assoc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BD6F7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/176 (1.7%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4D97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6/176 (14.8%)</w:t>
            </w:r>
          </w:p>
        </w:tc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467EEB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R 0.2 (0.07 to 0.56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993DD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18 fewer per 1000 (from 65 fewer to 137 fewer)</w:t>
            </w:r>
          </w:p>
        </w:tc>
        <w:tc>
          <w:tcPr>
            <w:tcW w:w="243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E70E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ÅO</w:t>
            </w:r>
          </w:p>
          <w:p w14:paraId="6D664E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Style w:val="5"/>
                <w:rFonts w:hint="default" w:ascii="Arial" w:hAnsi="Arial" w:cs="Arial"/>
                <w:sz w:val="16"/>
                <w:szCs w:val="16"/>
              </w:rPr>
              <w:t>Moderate</w:t>
            </w:r>
          </w:p>
        </w:tc>
        <w:tc>
          <w:tcPr>
            <w:tcW w:w="534" w:type="pct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B08A8C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IMPORTANT</w:t>
            </w:r>
          </w:p>
        </w:tc>
      </w:tr>
      <w:tr w14:paraId="6EEB6BEC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20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18DCDE3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E6D43FE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29E3EC6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B79E6FF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F200E47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10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EB977BD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8C6CCC">
            <w:pPr>
              <w:jc w:val="left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580112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1025100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4.2%</w:t>
            </w:r>
          </w:p>
        </w:tc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7A04AF2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51703EBC">
            <w:pPr>
              <w:pStyle w:val="2"/>
              <w:keepNext w:val="0"/>
              <w:keepLines w:val="0"/>
              <w:widowControl/>
              <w:suppressLineNumbers w:val="0"/>
              <w:jc w:val="center"/>
            </w:pPr>
            <w:r>
              <w:rPr>
                <w:rFonts w:hint="default" w:ascii="Arial" w:hAnsi="Arial" w:cs="Arial"/>
                <w:sz w:val="16"/>
                <w:szCs w:val="16"/>
              </w:rPr>
              <w:t>114 fewer per 1000 (from 62 fewer to 132 fewer)</w:t>
            </w:r>
          </w:p>
        </w:tc>
        <w:tc>
          <w:tcPr>
            <w:tcW w:w="243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BA28145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  <w:tc>
          <w:tcPr>
            <w:tcW w:w="534" w:type="pct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A7E5FFF">
            <w:pPr>
              <w:jc w:val="center"/>
              <w:rPr>
                <w:rFonts w:hint="default" w:ascii="Arial" w:hAnsi="Arial" w:cs="Arial"/>
                <w:sz w:val="16"/>
                <w:szCs w:val="16"/>
              </w:rPr>
            </w:pPr>
          </w:p>
        </w:tc>
      </w:tr>
      <w:tr w14:paraId="0A7EF53A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656EE31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nset time of sensory block (Better indicated by lower values)</w:t>
            </w:r>
          </w:p>
        </w:tc>
      </w:tr>
      <w:tr w14:paraId="1D563FEE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A155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839ED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4D8B8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5E60A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1FD5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47000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FF315E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9B8D0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D8240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233F1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8E47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2.58 higher (0.93 to 4.22 higher)</w:t>
            </w:r>
          </w:p>
        </w:tc>
        <w:tc>
          <w:tcPr>
            <w:tcW w:w="2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7CBE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643924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11EF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0148087F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527C7C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Onset time of motor block (Better indicated by lower values)</w:t>
            </w:r>
          </w:p>
        </w:tc>
      </w:tr>
      <w:tr w14:paraId="379C33C7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B48DD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9E0CF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EB821D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0589B2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7E27A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30CBDC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6F35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D6645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3D9B2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0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E6A1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7E6CD7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3.13 higher (0.21 lower to 6.47 higher)</w:t>
            </w:r>
          </w:p>
        </w:tc>
        <w:tc>
          <w:tcPr>
            <w:tcW w:w="2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0F7FE9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508543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A498C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339091A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0FB3B9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uration of sensory block (Better indicated by lower values)</w:t>
            </w:r>
          </w:p>
        </w:tc>
      </w:tr>
      <w:tr w14:paraId="453EF8E6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BC583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4E080E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8656A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CAD89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8FFE6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C55E1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C72400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E501A4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3B1D7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23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74A76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9FF0A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24.03 lower (39.77 to 8.29 lower)</w:t>
            </w:r>
          </w:p>
        </w:tc>
        <w:tc>
          <w:tcPr>
            <w:tcW w:w="2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E3DE2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7BE7E4C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8B44A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  <w:tr w14:paraId="57CD6592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5000" w:type="pct"/>
            <w:gridSpan w:val="1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DDDDDD"/>
            <w:vAlign w:val="center"/>
          </w:tcPr>
          <w:p w14:paraId="34C9BF6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b/>
                <w:bCs/>
                <w:kern w:val="0"/>
                <w:sz w:val="16"/>
                <w:szCs w:val="16"/>
                <w:lang w:val="en-US" w:eastAsia="zh-CN" w:bidi="ar"/>
              </w:rPr>
              <w:t>Duration of motor block (Better indicated by lower values)</w:t>
            </w:r>
          </w:p>
        </w:tc>
      </w:tr>
      <w:tr w14:paraId="70961764"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1C26BD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97F2AE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randomised trial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6A2C5B9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very serious</w:t>
            </w: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vertAlign w:val="superscript"/>
                <w:lang w:val="en-US" w:eastAsia="zh-CN" w:bidi="ar"/>
              </w:rPr>
              <w:t>1,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5439A3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consistenc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ABB52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ndirectness</w:t>
            </w:r>
          </w:p>
        </w:tc>
        <w:tc>
          <w:tcPr>
            <w:tcW w:w="41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45B673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 serious imprecision</w:t>
            </w:r>
          </w:p>
        </w:tc>
        <w:tc>
          <w:tcPr>
            <w:tcW w:w="46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0A0F1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non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467FD0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222A3C5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17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76B72C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1234F9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MD 27.6 lower (63.62 lower to 8.42 higher)</w:t>
            </w:r>
          </w:p>
        </w:tc>
        <w:tc>
          <w:tcPr>
            <w:tcW w:w="243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52788704">
            <w:pPr>
              <w:keepNext w:val="0"/>
              <w:keepLines w:val="0"/>
              <w:widowControl/>
              <w:suppressLineNumbers w:val="0"/>
              <w:tabs>
                <w:tab w:val="left" w:pos="207"/>
              </w:tabs>
              <w:jc w:val="center"/>
              <w:textAlignment w:val="top"/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  <w:t>ÅÅOO</w:t>
            </w:r>
          </w:p>
          <w:p w14:paraId="41C2AE80">
            <w:pPr>
              <w:keepNext w:val="0"/>
              <w:keepLines w:val="0"/>
              <w:widowControl/>
              <w:suppressLineNumbers w:val="0"/>
              <w:tabs>
                <w:tab w:val="left" w:pos="207"/>
              </w:tabs>
              <w:jc w:val="center"/>
              <w:textAlignment w:val="top"/>
              <w:rPr>
                <w:rFonts w:hint="eastAsia" w:ascii="Symbol" w:hAnsi="Symbol" w:eastAsia="宋体" w:cs="Symbol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LOW</w:t>
            </w:r>
          </w:p>
        </w:tc>
        <w:tc>
          <w:tcPr>
            <w:tcW w:w="53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top"/>
          </w:tcPr>
          <w:p w14:paraId="334DEA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" w:hAnsi="Arial" w:cs="Arial"/>
                <w:sz w:val="16"/>
                <w:szCs w:val="16"/>
              </w:rPr>
            </w:pPr>
            <w:r>
              <w:rPr>
                <w:rFonts w:hint="default" w:ascii="Arial" w:hAnsi="Arial" w:eastAsia="宋体" w:cs="Arial"/>
                <w:kern w:val="0"/>
                <w:sz w:val="16"/>
                <w:szCs w:val="16"/>
                <w:lang w:val="en-US" w:eastAsia="zh-CN" w:bidi="ar"/>
              </w:rPr>
              <w:t>CRITICAL</w:t>
            </w:r>
          </w:p>
        </w:tc>
      </w:tr>
    </w:tbl>
    <w:p w14:paraId="721AF7A0">
      <w:pPr>
        <w:keepNext w:val="0"/>
        <w:keepLines w:val="0"/>
        <w:widowControl/>
        <w:suppressLineNumbers w:val="0"/>
        <w:jc w:val="left"/>
      </w:pP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1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High risk of Blinding of participants and personnel 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br w:type="textWrapping"/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vertAlign w:val="superscript"/>
          <w:lang w:val="en-US" w:eastAsia="zh-CN" w:bidi="ar"/>
        </w:rPr>
        <w:t>2</w:t>
      </w:r>
      <w:r>
        <w:rPr>
          <w:rFonts w:hint="default" w:ascii="Arial" w:hAnsi="Arial" w:eastAsia="宋体" w:cs="Arial"/>
          <w:color w:val="000000"/>
          <w:kern w:val="0"/>
          <w:sz w:val="16"/>
          <w:szCs w:val="16"/>
          <w:lang w:val="en-US" w:eastAsia="zh-CN" w:bidi="ar"/>
        </w:rPr>
        <w:t xml:space="preserve"> Unclear risk of concealment </w:t>
      </w:r>
    </w:p>
    <w:p w14:paraId="0B03F71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Narrow">
    <w:panose1 w:val="020B0606020202030204"/>
    <w:charset w:val="00"/>
    <w:family w:val="swiss"/>
    <w:pitch w:val="default"/>
    <w:sig w:usb0="00000287" w:usb1="00000800" w:usb2="00000000" w:usb3="00000000" w:csb0="2000009F" w:csb1="DFD7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lgerian">
    <w:panose1 w:val="04020705040A02060702"/>
    <w:charset w:val="00"/>
    <w:family w:val="auto"/>
    <w:pitch w:val="default"/>
    <w:sig w:usb0="00000003" w:usb1="00000000" w:usb2="00000000" w:usb3="00000000" w:csb0="20000001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FF216A"/>
    <w:rsid w:val="55371713"/>
    <w:rsid w:val="78FF2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quality-text"/>
    <w:basedOn w:val="4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3</Words>
  <Characters>2530</Characters>
  <Lines>0</Lines>
  <Paragraphs>0</Paragraphs>
  <TotalTime>4</TotalTime>
  <ScaleCrop>false</ScaleCrop>
  <LinksUpToDate>false</LinksUpToDate>
  <CharactersWithSpaces>284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03:44:00Z</dcterms:created>
  <dc:creator>拾心。</dc:creator>
  <cp:lastModifiedBy>拾心。</cp:lastModifiedBy>
  <dcterms:modified xsi:type="dcterms:W3CDTF">2024-12-17T04:1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DFC79A07ACB4153B6C64006408D464B_11</vt:lpwstr>
  </property>
  <property fmtid="{D5CDD505-2E9C-101B-9397-08002B2CF9AE}" pid="4" name="KSOTemplateDocerSaveRecord">
    <vt:lpwstr>eyJoZGlkIjoiMGY3M2YzODQ1YzUxODZlZmUxZTk5ZTNlY2FiY2Y3Y2EiLCJ1c2VySWQiOiIzMTExMjk5MTUifQ==</vt:lpwstr>
  </property>
</Properties>
</file>